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AB0C" w14:textId="4288DDA0" w:rsidR="00FB0BCF" w:rsidRPr="00FB0BCF" w:rsidRDefault="00FB0BCF" w:rsidP="00FB0BCF">
      <w:pPr>
        <w:rPr>
          <w:rFonts w:ascii="Times New Roman" w:hAnsi="Times New Roman" w:cs="Times New Roman"/>
          <w:b/>
          <w:bCs/>
        </w:rPr>
      </w:pPr>
      <w:r w:rsidRPr="00FB0BCF">
        <w:rPr>
          <w:rFonts w:ascii="Times New Roman" w:hAnsi="Times New Roman" w:cs="Times New Roman"/>
          <w:b/>
          <w:bCs/>
        </w:rPr>
        <w:t xml:space="preserve">Multimedia Appendix 1: 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etailed technical information on wearables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gramEnd"/>
    </w:p>
    <w:p w14:paraId="55D9C4E6" w14:textId="3317A630" w:rsidR="00FB0BCF" w:rsidRDefault="00FB0BCF" w:rsidP="00FB0BCF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Detailed technical information on wearables used: </w:t>
      </w:r>
      <w:r w:rsidR="00E21E15">
        <w:rPr>
          <w:rFonts w:ascii="Times New Roman" w:hAnsi="Times New Roman" w:cs="Times New Roman"/>
          <w:sz w:val="20"/>
          <w:szCs w:val="20"/>
        </w:rPr>
        <w:t xml:space="preserve">Wearables depiction provided by Withings and </w:t>
      </w:r>
      <w:proofErr w:type="spellStart"/>
      <w:r w:rsidR="00E21E15">
        <w:rPr>
          <w:rFonts w:ascii="Times New Roman" w:hAnsi="Times New Roman" w:cs="Times New Roman"/>
          <w:sz w:val="20"/>
          <w:szCs w:val="20"/>
        </w:rPr>
        <w:t>eTakes</w:t>
      </w:r>
      <w:proofErr w:type="spellEnd"/>
      <w:r w:rsidR="00E21E15">
        <w:rPr>
          <w:rFonts w:ascii="Times New Roman" w:hAnsi="Times New Roman" w:cs="Times New Roman"/>
          <w:sz w:val="20"/>
          <w:szCs w:val="20"/>
        </w:rPr>
        <w:t>-Car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6"/>
        <w:gridCol w:w="1448"/>
        <w:gridCol w:w="3421"/>
        <w:gridCol w:w="3617"/>
      </w:tblGrid>
      <w:tr w:rsidR="00FB0BCF" w14:paraId="42D274DC" w14:textId="77777777" w:rsidTr="00DD53B4">
        <w:tc>
          <w:tcPr>
            <w:tcW w:w="195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6387B8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arable</w:t>
            </w:r>
          </w:p>
        </w:tc>
        <w:tc>
          <w:tcPr>
            <w:tcW w:w="34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5A615A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HR</w:t>
            </w:r>
          </w:p>
        </w:tc>
        <w:tc>
          <w:tcPr>
            <w:tcW w:w="366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55ACCA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rmometer patch</w:t>
            </w:r>
          </w:p>
        </w:tc>
      </w:tr>
      <w:tr w:rsidR="00FB0BCF" w14:paraId="04AA3A50" w14:textId="77777777" w:rsidTr="00DD53B4">
        <w:tc>
          <w:tcPr>
            <w:tcW w:w="1956" w:type="dxa"/>
            <w:gridSpan w:val="2"/>
            <w:tcBorders>
              <w:left w:val="nil"/>
              <w:right w:val="nil"/>
            </w:tcBorders>
            <w:hideMark/>
          </w:tcPr>
          <w:p w14:paraId="1ED9ED99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duct name</w:t>
            </w:r>
          </w:p>
        </w:tc>
        <w:tc>
          <w:tcPr>
            <w:tcW w:w="3451" w:type="dxa"/>
            <w:tcBorders>
              <w:left w:val="nil"/>
              <w:right w:val="nil"/>
            </w:tcBorders>
            <w:hideMark/>
          </w:tcPr>
          <w:p w14:paraId="297CB99C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things pulse HR</w:t>
            </w:r>
          </w:p>
        </w:tc>
        <w:tc>
          <w:tcPr>
            <w:tcW w:w="3665" w:type="dxa"/>
            <w:tcBorders>
              <w:left w:val="nil"/>
              <w:right w:val="nil"/>
            </w:tcBorders>
            <w:hideMark/>
          </w:tcPr>
          <w:p w14:paraId="30E963E6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cky</w:t>
            </w:r>
          </w:p>
        </w:tc>
      </w:tr>
      <w:tr w:rsidR="00FB0BCF" w14:paraId="4B7BE2C9" w14:textId="77777777" w:rsidTr="00DD53B4"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8BB4AE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ufacturer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F31BB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thing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A773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kesCare</w:t>
            </w:r>
            <w:proofErr w:type="spellEnd"/>
          </w:p>
        </w:tc>
      </w:tr>
      <w:tr w:rsidR="00FB0BCF" w14:paraId="268D53FC" w14:textId="77777777" w:rsidTr="00DD53B4">
        <w:tc>
          <w:tcPr>
            <w:tcW w:w="498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hideMark/>
          </w:tcPr>
          <w:p w14:paraId="6AB8042C" w14:textId="77777777" w:rsidR="00FB0BCF" w:rsidRDefault="00FB0BCF" w:rsidP="00DD53B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rdware specifications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14:paraId="3084ECF1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earance</w:t>
            </w:r>
          </w:p>
        </w:tc>
        <w:tc>
          <w:tcPr>
            <w:tcW w:w="3451" w:type="dxa"/>
            <w:tcBorders>
              <w:left w:val="nil"/>
              <w:right w:val="nil"/>
            </w:tcBorders>
            <w:hideMark/>
          </w:tcPr>
          <w:p w14:paraId="7682B509" w14:textId="77777777" w:rsidR="00FB0BCF" w:rsidRDefault="00FB0BCF" w:rsidP="00DD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D264419" wp14:editId="2AE74253">
                  <wp:extent cx="514350" cy="800100"/>
                  <wp:effectExtent l="0" t="0" r="0" b="0"/>
                  <wp:docPr id="1578210849" name="Grafik 6" descr="Ein Bild, das Uhr, Band, Analoguh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in Bild, das Uhr, Band, Analoguhr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94" r="186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5" w:type="dxa"/>
            <w:tcBorders>
              <w:left w:val="nil"/>
              <w:right w:val="nil"/>
            </w:tcBorders>
            <w:hideMark/>
          </w:tcPr>
          <w:p w14:paraId="0F681228" w14:textId="77777777" w:rsidR="00FB0BCF" w:rsidRDefault="00FB0BCF" w:rsidP="00DD5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EF7580" wp14:editId="05FF36D5">
                  <wp:extent cx="1152525" cy="628650"/>
                  <wp:effectExtent l="0" t="0" r="0" b="0"/>
                  <wp:docPr id="1989858003" name="Grafik 5" descr="Ein Bild, das Design enthält.&#10;&#10;Automatisch generierte Beschreibung mit geringer Zuverlässigkei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9858003" name="Grafik 5" descr="Ein Bild, das Design enthält.&#10;&#10;Automatisch generierte Beschreibung mit geringer Zuverlässigkei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0BCF" w:rsidRPr="00731816" w14:paraId="115D9CEC" w14:textId="77777777" w:rsidTr="00DD53B4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6DBC104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88176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ar position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B3887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rist, bracelet-lik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5068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axilla, attached with medical tape</w:t>
            </w:r>
          </w:p>
        </w:tc>
      </w:tr>
      <w:tr w:rsidR="00FB0BCF" w:rsidRPr="00731816" w14:paraId="0C6ED363" w14:textId="77777777" w:rsidTr="00DD53B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59B5DE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14:paraId="3FA2DEF7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built sensors</w:t>
            </w:r>
          </w:p>
        </w:tc>
        <w:tc>
          <w:tcPr>
            <w:tcW w:w="3451" w:type="dxa"/>
            <w:tcBorders>
              <w:left w:val="nil"/>
              <w:right w:val="nil"/>
            </w:tcBorders>
            <w:hideMark/>
          </w:tcPr>
          <w:p w14:paraId="665070FC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</w:t>
            </w:r>
          </w:p>
          <w:p w14:paraId="370B69C9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toplethysmography sensor</w:t>
            </w:r>
          </w:p>
        </w:tc>
        <w:tc>
          <w:tcPr>
            <w:tcW w:w="3665" w:type="dxa"/>
            <w:tcBorders>
              <w:left w:val="nil"/>
              <w:right w:val="nil"/>
            </w:tcBorders>
            <w:hideMark/>
          </w:tcPr>
          <w:p w14:paraId="4BE60F9F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act thermistor</w:t>
            </w:r>
          </w:p>
          <w:p w14:paraId="53F22B2A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ccelerometer; non-use in study)</w:t>
            </w:r>
          </w:p>
        </w:tc>
      </w:tr>
      <w:tr w:rsidR="00FB0BCF" w14:paraId="289CDDF1" w14:textId="77777777" w:rsidTr="00DD53B4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2B02A60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5B34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rther specification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8175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ttery life of up to 21 days</w:t>
            </w:r>
          </w:p>
          <w:p w14:paraId="07741563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nal storage capacity for up to 5 days </w:t>
            </w:r>
          </w:p>
          <w:p w14:paraId="0B652D11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proof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E9E32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ttery life of up to 5 days</w:t>
            </w:r>
          </w:p>
          <w:p w14:paraId="6B87C6C4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all internal storage </w:t>
            </w:r>
          </w:p>
          <w:p w14:paraId="52E14EE7" w14:textId="77777777" w:rsidR="00FB0BCF" w:rsidRDefault="00FB0BCF" w:rsidP="00FB0BC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weat resistant</w:t>
            </w:r>
          </w:p>
        </w:tc>
      </w:tr>
      <w:tr w:rsidR="00FB0BCF" w:rsidRPr="00731816" w14:paraId="48C5EEBC" w14:textId="77777777" w:rsidTr="00DD53B4">
        <w:tc>
          <w:tcPr>
            <w:tcW w:w="498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hideMark/>
          </w:tcPr>
          <w:p w14:paraId="24FB4137" w14:textId="77777777" w:rsidR="00FB0BCF" w:rsidRDefault="00FB0BCF" w:rsidP="00DD53B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ftware specifications</w:t>
            </w: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14:paraId="5601AC94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sured health parameters </w:t>
            </w:r>
          </w:p>
        </w:tc>
        <w:tc>
          <w:tcPr>
            <w:tcW w:w="3451" w:type="dxa"/>
            <w:tcBorders>
              <w:left w:val="nil"/>
              <w:right w:val="nil"/>
            </w:tcBorders>
            <w:hideMark/>
          </w:tcPr>
          <w:p w14:paraId="19467C30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:</w:t>
            </w:r>
          </w:p>
          <w:p w14:paraId="40170FC9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ity (steps, elevation, distance walked, calories burned)</w:t>
            </w:r>
          </w:p>
          <w:p w14:paraId="4FC55D66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(length, deepness, onset/offset)</w:t>
            </w:r>
          </w:p>
          <w:p w14:paraId="619CE18D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toplethysmography sensor</w:t>
            </w:r>
          </w:p>
          <w:p w14:paraId="5A85D3B5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 (in beats per minute (bpm))</w:t>
            </w:r>
          </w:p>
        </w:tc>
        <w:tc>
          <w:tcPr>
            <w:tcW w:w="3665" w:type="dxa"/>
            <w:tcBorders>
              <w:left w:val="nil"/>
              <w:right w:val="nil"/>
            </w:tcBorders>
            <w:hideMark/>
          </w:tcPr>
          <w:p w14:paraId="5B17BFC3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act thermistor:</w:t>
            </w:r>
          </w:p>
          <w:p w14:paraId="39248317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shell temperature, rectal equivalent temperature may be calculated by adding 0.7°C to the measured BST</w:t>
            </w:r>
          </w:p>
        </w:tc>
      </w:tr>
      <w:tr w:rsidR="00FB0BCF" w:rsidRPr="00731816" w14:paraId="2B73F720" w14:textId="77777777" w:rsidTr="00DD53B4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C6472EB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98C4B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oral resolution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7FAE0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:</w:t>
            </w:r>
          </w:p>
          <w:p w14:paraId="54505737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inuously</w:t>
            </w:r>
          </w:p>
          <w:p w14:paraId="292EABEE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otoplethysmography sensor: </w:t>
            </w:r>
          </w:p>
          <w:p w14:paraId="7E867FDB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 every 10 minutes, if an ongoing activity is detected, resolution increases to every second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3EFD2" w14:textId="77777777" w:rsidR="00FB0BCF" w:rsidRDefault="00FB0BCF" w:rsidP="00FB0BCF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asurement at one-minute intervals </w:t>
            </w:r>
          </w:p>
        </w:tc>
      </w:tr>
      <w:tr w:rsidR="00FB0BCF" w:rsidRPr="00731816" w14:paraId="5B501800" w14:textId="77777777" w:rsidTr="00DD53B4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DC4412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  <w:hideMark/>
          </w:tcPr>
          <w:p w14:paraId="0F2C17EC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transfer</w:t>
            </w:r>
          </w:p>
        </w:tc>
        <w:tc>
          <w:tcPr>
            <w:tcW w:w="3451" w:type="dxa"/>
            <w:tcBorders>
              <w:left w:val="nil"/>
              <w:right w:val="nil"/>
            </w:tcBorders>
            <w:hideMark/>
          </w:tcPr>
          <w:p w14:paraId="299E60BF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luetooth transfer to “health mate” application on the participant’s smartphone, upload to Withings’ servers </w:t>
            </w:r>
          </w:p>
        </w:tc>
        <w:tc>
          <w:tcPr>
            <w:tcW w:w="3665" w:type="dxa"/>
            <w:tcBorders>
              <w:left w:val="nil"/>
              <w:right w:val="nil"/>
            </w:tcBorders>
            <w:hideMark/>
          </w:tcPr>
          <w:p w14:paraId="3BF25914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uetooth transfer to “Tucky” application on the participant’s smartphone, upload to 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kesCare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rvers</w:t>
            </w:r>
          </w:p>
        </w:tc>
      </w:tr>
      <w:tr w:rsidR="00FB0BCF" w:rsidRPr="00731816" w14:paraId="0BF55E9B" w14:textId="77777777" w:rsidTr="00DD53B4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AB599A2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A955" w14:textId="77777777" w:rsidR="00FB0BCF" w:rsidRDefault="00FB0BCF" w:rsidP="00DD53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acces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3CE50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ine access to Withing’s “health mate” web platform, data downloadable manually or via API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EA1E4" w14:textId="77777777" w:rsidR="00FB0BCF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line access to 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kesCare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b platform, data downloadable manually</w:t>
            </w:r>
          </w:p>
        </w:tc>
      </w:tr>
      <w:tr w:rsidR="00FB0BCF" w:rsidRPr="00E21E15" w14:paraId="1FC53F9E" w14:textId="77777777" w:rsidTr="00DD53B4">
        <w:tc>
          <w:tcPr>
            <w:tcW w:w="1956" w:type="dxa"/>
            <w:gridSpan w:val="2"/>
            <w:tcBorders>
              <w:left w:val="nil"/>
              <w:right w:val="nil"/>
            </w:tcBorders>
            <w:hideMark/>
          </w:tcPr>
          <w:p w14:paraId="5F3B0B51" w14:textId="77777777" w:rsidR="00FB0BCF" w:rsidRPr="00E21E15" w:rsidRDefault="00FB0BCF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1E15">
              <w:rPr>
                <w:rFonts w:ascii="Times New Roman" w:hAnsi="Times New Roman" w:cs="Times New Roman"/>
                <w:sz w:val="16"/>
                <w:szCs w:val="16"/>
              </w:rPr>
              <w:t>Further information</w:t>
            </w:r>
          </w:p>
        </w:tc>
        <w:tc>
          <w:tcPr>
            <w:tcW w:w="3451" w:type="dxa"/>
            <w:tcBorders>
              <w:left w:val="nil"/>
              <w:right w:val="nil"/>
            </w:tcBorders>
            <w:hideMark/>
          </w:tcPr>
          <w:p w14:paraId="772E064D" w14:textId="2DC36536" w:rsidR="00FB0BCF" w:rsidRPr="00E21E15" w:rsidRDefault="008E0135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B0D5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665" w:type="dxa"/>
            <w:tcBorders>
              <w:left w:val="nil"/>
              <w:right w:val="nil"/>
            </w:tcBorders>
            <w:hideMark/>
          </w:tcPr>
          <w:p w14:paraId="3BB4BD0C" w14:textId="5567B107" w:rsidR="00FB0BCF" w:rsidRPr="00E21E15" w:rsidRDefault="008E0135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5B0D5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2755E254" w14:textId="5753EFC3" w:rsidR="00E21E15" w:rsidRDefault="00E21E15"/>
    <w:sectPr w:rsidR="00E21E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514DC"/>
    <w:multiLevelType w:val="hybridMultilevel"/>
    <w:tmpl w:val="5D481836"/>
    <w:lvl w:ilvl="0" w:tplc="59CC5D4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587045F"/>
    <w:multiLevelType w:val="hybridMultilevel"/>
    <w:tmpl w:val="6DC6B0FC"/>
    <w:lvl w:ilvl="0" w:tplc="4C0849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95165D"/>
    <w:multiLevelType w:val="multilevel"/>
    <w:tmpl w:val="26946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49221548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43615510">
    <w:abstractNumId w:val="1"/>
  </w:num>
  <w:num w:numId="3" w16cid:durableId="1265110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BCF"/>
    <w:rsid w:val="005B0D52"/>
    <w:rsid w:val="008E0135"/>
    <w:rsid w:val="008F033D"/>
    <w:rsid w:val="00E21E15"/>
    <w:rsid w:val="00FB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C02E9"/>
  <w15:chartTrackingRefBased/>
  <w15:docId w15:val="{251EE954-9D12-416D-A54C-D6F2A05A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0BC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0BCF"/>
    <w:pPr>
      <w:spacing w:after="0" w:line="240" w:lineRule="auto"/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0BCF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E21E15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Matzke</dc:creator>
  <cp:keywords/>
  <dc:description/>
  <cp:lastModifiedBy>Ina Matzke</cp:lastModifiedBy>
  <cp:revision>2</cp:revision>
  <dcterms:created xsi:type="dcterms:W3CDTF">2024-04-23T11:55:00Z</dcterms:created>
  <dcterms:modified xsi:type="dcterms:W3CDTF">2024-04-2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2GoSfWN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